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DF51C" w14:textId="77777777" w:rsidR="008C064F" w:rsidRPr="003A4598" w:rsidRDefault="008C064F" w:rsidP="008C064F">
      <w:pPr>
        <w:spacing w:after="120" w:line="360" w:lineRule="auto"/>
        <w:jc w:val="center"/>
        <w:rPr>
          <w:rFonts w:asciiTheme="majorHAnsi" w:hAnsiTheme="majorHAnsi" w:cstheme="majorHAnsi"/>
          <w:b/>
          <w:bCs/>
          <w:color w:val="000000" w:themeColor="text1"/>
          <w:sz w:val="28"/>
          <w:szCs w:val="28"/>
          <w:shd w:val="clear" w:color="auto" w:fill="FFFFFF"/>
        </w:rPr>
      </w:pPr>
      <w:r w:rsidRPr="003A4598">
        <w:rPr>
          <w:rFonts w:asciiTheme="majorHAnsi" w:hAnsiTheme="majorHAnsi" w:cstheme="majorHAnsi"/>
          <w:b/>
          <w:bCs/>
          <w:color w:val="000000" w:themeColor="text1"/>
          <w:sz w:val="28"/>
          <w:szCs w:val="28"/>
          <w:shd w:val="clear" w:color="auto" w:fill="FFFFFF"/>
        </w:rPr>
        <w:t>Evidence for improved prognosis of colorectal cancer diagnosed following the d</w:t>
      </w:r>
      <w:bookmarkStart w:id="0" w:name="_GoBack"/>
      <w:bookmarkEnd w:id="0"/>
      <w:r w:rsidRPr="003A4598">
        <w:rPr>
          <w:rFonts w:asciiTheme="majorHAnsi" w:hAnsiTheme="majorHAnsi" w:cstheme="majorHAnsi"/>
          <w:b/>
          <w:bCs/>
          <w:color w:val="000000" w:themeColor="text1"/>
          <w:sz w:val="28"/>
          <w:szCs w:val="28"/>
          <w:shd w:val="clear" w:color="auto" w:fill="FFFFFF"/>
        </w:rPr>
        <w:t>etection of iron deficiency anaemia</w:t>
      </w:r>
    </w:p>
    <w:p w14:paraId="2C810A64" w14:textId="77777777" w:rsidR="008C064F" w:rsidRPr="003A4598" w:rsidRDefault="008C064F" w:rsidP="008C064F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6D786249" w14:textId="77777777" w:rsidR="008C064F" w:rsidRPr="003A4598" w:rsidRDefault="008C064F" w:rsidP="008C064F">
      <w:pPr>
        <w:spacing w:after="120" w:line="360" w:lineRule="auto"/>
        <w:jc w:val="center"/>
        <w:rPr>
          <w:rFonts w:asciiTheme="majorHAnsi" w:hAnsiTheme="majorHAnsi" w:cstheme="majorHAnsi"/>
          <w:color w:val="000000" w:themeColor="text1"/>
          <w:sz w:val="22"/>
          <w:szCs w:val="22"/>
        </w:rPr>
      </w:pPr>
      <w:proofErr w:type="spellStart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Orouba</w:t>
      </w:r>
      <w:proofErr w:type="spellEnd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spellStart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Almilaji</w:t>
      </w:r>
      <w:proofErr w:type="spellEnd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</w:rPr>
        <w:t>1 2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, Sally D Parry 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</w:rPr>
        <w:t>1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, </w:t>
      </w:r>
      <w:r w:rsidRPr="003A4598">
        <w:rPr>
          <w:rFonts w:asciiTheme="majorHAnsi" w:eastAsia="MS Mincho" w:hAnsiTheme="majorHAnsi" w:cstheme="majorHAnsi"/>
          <w:color w:val="000000" w:themeColor="text1"/>
          <w:sz w:val="22"/>
          <w:szCs w:val="22"/>
        </w:rPr>
        <w:t xml:space="preserve">Sharon Docherty </w:t>
      </w:r>
      <w:r w:rsidRPr="003A4598">
        <w:rPr>
          <w:rFonts w:asciiTheme="majorHAnsi" w:eastAsia="MS Mincho" w:hAnsiTheme="majorHAnsi" w:cstheme="majorHAnsi"/>
          <w:color w:val="000000" w:themeColor="text1"/>
          <w:sz w:val="22"/>
          <w:szCs w:val="22"/>
          <w:vertAlign w:val="superscript"/>
        </w:rPr>
        <w:t>2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, Jonathon Snook 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</w:rPr>
        <w:t>1</w:t>
      </w:r>
    </w:p>
    <w:p w14:paraId="3E5F810E" w14:textId="77777777" w:rsidR="008C064F" w:rsidRPr="003A4598" w:rsidRDefault="008C064F" w:rsidP="008C064F">
      <w:pPr>
        <w:spacing w:after="120" w:line="360" w:lineRule="auto"/>
        <w:jc w:val="center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</w:rPr>
        <w:t>1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Gastroenterology Unit, University Hospitals Dorset NHS Foundation Trust, Poole, UK</w:t>
      </w:r>
    </w:p>
    <w:p w14:paraId="70E6DDB6" w14:textId="353CCCDB" w:rsidR="008C064F" w:rsidRPr="003A4598" w:rsidRDefault="008C064F" w:rsidP="008C064F">
      <w:pPr>
        <w:spacing w:after="120" w:line="360" w:lineRule="auto"/>
        <w:jc w:val="center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</w:rPr>
        <w:t>2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="000465D6"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Department of 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Medical Science and Public Health, Bournemouth University, Bournemouth, UK</w:t>
      </w:r>
    </w:p>
    <w:p w14:paraId="63D470F9" w14:textId="77777777" w:rsidR="008C064F" w:rsidRPr="003A4598" w:rsidRDefault="008C064F" w:rsidP="008C064F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67FEE2FC" w14:textId="77777777" w:rsidR="008C064F" w:rsidRPr="003A4598" w:rsidRDefault="008C064F" w:rsidP="008C064F">
      <w:pPr>
        <w:tabs>
          <w:tab w:val="left" w:pos="3261"/>
        </w:tabs>
        <w:spacing w:line="360" w:lineRule="auto"/>
        <w:jc w:val="both"/>
        <w:rPr>
          <w:rFonts w:asciiTheme="majorHAnsi" w:hAnsiTheme="majorHAnsi" w:cstheme="majorHAnsi"/>
          <w:b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b/>
          <w:color w:val="000000" w:themeColor="text1"/>
          <w:sz w:val="22"/>
          <w:szCs w:val="22"/>
        </w:rPr>
        <w:t>Correspondence:</w:t>
      </w:r>
      <w:r w:rsidRPr="003A4598">
        <w:rPr>
          <w:rFonts w:asciiTheme="majorHAnsi" w:hAnsiTheme="majorHAnsi" w:cstheme="majorHAnsi"/>
          <w:b/>
          <w:color w:val="000000" w:themeColor="text1"/>
          <w:sz w:val="22"/>
          <w:szCs w:val="22"/>
        </w:rPr>
        <w:tab/>
      </w:r>
      <w:proofErr w:type="spellStart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Orouba</w:t>
      </w:r>
      <w:proofErr w:type="spellEnd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spellStart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Almilaji</w:t>
      </w:r>
      <w:proofErr w:type="spellEnd"/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</w:p>
    <w:p w14:paraId="3B28BE4D" w14:textId="77777777" w:rsidR="000465D6" w:rsidRPr="003A4598" w:rsidRDefault="000465D6" w:rsidP="008C064F">
      <w:pPr>
        <w:tabs>
          <w:tab w:val="left" w:pos="3261"/>
        </w:tabs>
        <w:spacing w:line="360" w:lineRule="auto"/>
        <w:ind w:left="3261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Department of Medical Science and Public Health </w:t>
      </w:r>
    </w:p>
    <w:p w14:paraId="76B409DC" w14:textId="203F6595" w:rsidR="008C064F" w:rsidRPr="003A4598" w:rsidRDefault="008C064F" w:rsidP="008C064F">
      <w:pPr>
        <w:tabs>
          <w:tab w:val="left" w:pos="3261"/>
        </w:tabs>
        <w:spacing w:line="360" w:lineRule="auto"/>
        <w:ind w:left="3261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Bournemouth University</w:t>
      </w:r>
    </w:p>
    <w:p w14:paraId="73EB369A" w14:textId="77777777" w:rsidR="008C064F" w:rsidRPr="003A4598" w:rsidRDefault="008C064F" w:rsidP="008C064F">
      <w:pPr>
        <w:tabs>
          <w:tab w:val="left" w:pos="3261"/>
        </w:tabs>
        <w:spacing w:line="360" w:lineRule="auto"/>
        <w:ind w:left="3261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Bournemouth, UK</w:t>
      </w:r>
    </w:p>
    <w:p w14:paraId="219AB18D" w14:textId="77777777" w:rsidR="008C064F" w:rsidRPr="003A4598" w:rsidRDefault="008C064F" w:rsidP="008C064F">
      <w:pPr>
        <w:tabs>
          <w:tab w:val="left" w:pos="3261"/>
        </w:tabs>
        <w:spacing w:line="360" w:lineRule="auto"/>
        <w:ind w:left="3261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E-mail: </w:t>
      </w:r>
      <w:hyperlink r:id="rId4" w:history="1">
        <w:r w:rsidRPr="003A4598">
          <w:rPr>
            <w:rStyle w:val="Hyperlink"/>
            <w:rFonts w:asciiTheme="majorHAnsi" w:hAnsiTheme="majorHAnsi" w:cstheme="majorHAnsi"/>
            <w:color w:val="000000" w:themeColor="text1"/>
            <w:sz w:val="22"/>
            <w:szCs w:val="22"/>
          </w:rPr>
          <w:t>oalmilaji@bournemouth.ac.uk</w:t>
        </w:r>
      </w:hyperlink>
    </w:p>
    <w:p w14:paraId="23FA0B75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03529EFA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6A2B8FA1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2B75D529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4B85A119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7A1CAA11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1CF7634C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486B32B0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16A195BD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4C06CC84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35C45E9A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1F69F2A6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0013DE70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31FE1371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5F020C4E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29FEFAD8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6D4CD95F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7055CFB2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573B9CE2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5157E32D" w14:textId="77777777" w:rsidR="008C064F" w:rsidRPr="003A4598" w:rsidRDefault="008C064F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p w14:paraId="0F9FDD8A" w14:textId="24FE7840" w:rsidR="00646A71" w:rsidRPr="003A4598" w:rsidRDefault="00646A71" w:rsidP="001D7DF1">
      <w:pPr>
        <w:spacing w:line="360" w:lineRule="auto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3A4598">
        <w:rPr>
          <w:rFonts w:asciiTheme="majorHAnsi" w:hAnsiTheme="majorHAnsi" w:cstheme="majorHAnsi"/>
          <w:b/>
          <w:bCs/>
          <w:sz w:val="22"/>
          <w:szCs w:val="22"/>
        </w:rPr>
        <w:lastRenderedPageBreak/>
        <w:t>Supplementary Information</w:t>
      </w:r>
    </w:p>
    <w:p w14:paraId="0302B76D" w14:textId="77777777" w:rsidR="00646A71" w:rsidRPr="003A4598" w:rsidRDefault="00646A71" w:rsidP="001D7DF1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1A437E3B" w14:textId="2C25AA84" w:rsidR="00646A71" w:rsidRPr="003A4598" w:rsidRDefault="00646A71" w:rsidP="001D7DF1">
      <w:pPr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 xml:space="preserve">Table </w:t>
      </w:r>
      <w:r w:rsidR="0049055A"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1</w:t>
      </w:r>
      <w:r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 xml:space="preserve"> 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>Statistical assessment methods employed</w:t>
      </w:r>
    </w:p>
    <w:tbl>
      <w:tblPr>
        <w:tblStyle w:val="TableGrid"/>
        <w:tblW w:w="0" w:type="auto"/>
        <w:tblInd w:w="284" w:type="dxa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1916"/>
        <w:gridCol w:w="6816"/>
      </w:tblGrid>
      <w:tr w:rsidR="00646A71" w:rsidRPr="003A4598" w14:paraId="5A88B073" w14:textId="77777777" w:rsidTr="0049055A">
        <w:tc>
          <w:tcPr>
            <w:tcW w:w="1980" w:type="dxa"/>
            <w:shd w:val="clear" w:color="auto" w:fill="auto"/>
            <w:vAlign w:val="center"/>
          </w:tcPr>
          <w:p w14:paraId="2A4E68AA" w14:textId="77777777" w:rsidR="00646A71" w:rsidRPr="003A4598" w:rsidRDefault="00646A71" w:rsidP="001D7DF1">
            <w:pPr>
              <w:spacing w:before="240" w:after="120"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3A4598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7513" w:type="dxa"/>
            <w:shd w:val="clear" w:color="auto" w:fill="auto"/>
            <w:vAlign w:val="center"/>
          </w:tcPr>
          <w:p w14:paraId="1D121A53" w14:textId="77777777" w:rsidR="00646A71" w:rsidRPr="003A4598" w:rsidRDefault="00646A71" w:rsidP="001D7DF1">
            <w:pPr>
              <w:spacing w:before="240" w:after="120" w:line="360" w:lineRule="auto"/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3A4598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Methods</w:t>
            </w:r>
          </w:p>
        </w:tc>
      </w:tr>
      <w:tr w:rsidR="00646A71" w:rsidRPr="003A4598" w14:paraId="5F976C3D" w14:textId="77777777" w:rsidTr="0049055A">
        <w:trPr>
          <w:trHeight w:val="3248"/>
        </w:trPr>
        <w:tc>
          <w:tcPr>
            <w:tcW w:w="1980" w:type="dxa"/>
            <w:shd w:val="clear" w:color="auto" w:fill="auto"/>
            <w:vAlign w:val="center"/>
          </w:tcPr>
          <w:p w14:paraId="4020FA24" w14:textId="48C0FB57" w:rsidR="00646A71" w:rsidRPr="003A4598" w:rsidRDefault="0049055A" w:rsidP="001D7DF1">
            <w:pPr>
              <w:spacing w:after="120" w:line="360" w:lineRule="auto"/>
              <w:jc w:val="both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e association between stage/ side and presentation pathway </w:t>
            </w:r>
          </w:p>
        </w:tc>
        <w:tc>
          <w:tcPr>
            <w:tcW w:w="7513" w:type="dxa"/>
            <w:shd w:val="clear" w:color="auto" w:fill="auto"/>
            <w:vAlign w:val="center"/>
          </w:tcPr>
          <w:p w14:paraId="4C291856" w14:textId="21D36C0A" w:rsidR="0049055A" w:rsidRPr="003A4598" w:rsidRDefault="00646A71" w:rsidP="001D7DF1">
            <w:pPr>
              <w:spacing w:before="240" w:after="120" w:line="360" w:lineRule="auto"/>
              <w:jc w:val="both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Smoothed scatter plot, Cook’s distance and standardised residual errors, variance inflation factor, </w:t>
            </w:r>
            <w:proofErr w:type="spellStart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kaike</w:t>
            </w:r>
            <w:proofErr w:type="spellEnd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information criterion, analysis of variance, </w:t>
            </w:r>
            <w:proofErr w:type="spellStart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χ2</w:t>
            </w:r>
            <w:proofErr w:type="spellEnd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test and pseudo </w:t>
            </w:r>
            <w:proofErr w:type="spellStart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R2</w:t>
            </w:r>
            <w:proofErr w:type="spellEnd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were used to check the validity of the fitted logistic regression models and the goodness of fit.</w:t>
            </w:r>
          </w:p>
        </w:tc>
      </w:tr>
      <w:tr w:rsidR="00646A71" w:rsidRPr="003A4598" w14:paraId="3213124D" w14:textId="77777777" w:rsidTr="0049055A">
        <w:tc>
          <w:tcPr>
            <w:tcW w:w="1980" w:type="dxa"/>
            <w:shd w:val="clear" w:color="auto" w:fill="auto"/>
            <w:vAlign w:val="center"/>
          </w:tcPr>
          <w:p w14:paraId="372E82D0" w14:textId="77777777" w:rsidR="0049055A" w:rsidRPr="003A4598" w:rsidRDefault="0049055A" w:rsidP="001D7DF1">
            <w:pPr>
              <w:spacing w:before="240" w:after="120" w:line="360" w:lineRule="auto"/>
              <w:jc w:val="both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he association between prior blood test event and stage </w:t>
            </w:r>
          </w:p>
          <w:p w14:paraId="24662C44" w14:textId="77777777" w:rsidR="00646A71" w:rsidRPr="003A4598" w:rsidRDefault="00646A71" w:rsidP="001D7DF1">
            <w:pPr>
              <w:spacing w:before="240" w:after="120" w:line="360" w:lineRule="auto"/>
              <w:jc w:val="both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13" w:type="dxa"/>
            <w:shd w:val="clear" w:color="auto" w:fill="auto"/>
            <w:vAlign w:val="center"/>
          </w:tcPr>
          <w:p w14:paraId="7EBCF515" w14:textId="49AE6F87" w:rsidR="00646A71" w:rsidRPr="003A4598" w:rsidRDefault="00646A71" w:rsidP="001D7DF1">
            <w:pPr>
              <w:spacing w:before="240" w:after="120" w:line="360" w:lineRule="auto"/>
              <w:jc w:val="both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To inspect the Bayesian </w:t>
            </w:r>
            <w:proofErr w:type="spellStart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eibull</w:t>
            </w:r>
            <w:proofErr w:type="spellEnd"/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model fit, we examined the baseline distribution by plotting it against the semi-parametric estimate to see whether there were systematic deviations for the chosen parametric distribution from the semi-parametric (Fig. </w:t>
            </w:r>
            <w:r w:rsidR="0049055A"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). Trace plots were used to confirm that the model converged to the target distribution (Fig. </w:t>
            </w:r>
            <w:r w:rsidR="0049055A"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2</w:t>
            </w:r>
            <w:r w:rsidRPr="003A459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), and that the sampled values for each parameter in the chain were overlapping with values close to 1. </w:t>
            </w:r>
          </w:p>
        </w:tc>
      </w:tr>
    </w:tbl>
    <w:p w14:paraId="20B1EE90" w14:textId="77777777" w:rsidR="00646A71" w:rsidRPr="003A4598" w:rsidRDefault="00646A7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6519D4F0" w14:textId="77777777" w:rsidR="00646A71" w:rsidRPr="003A4598" w:rsidRDefault="00646A7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2B0AF818" w14:textId="5BD5562E" w:rsidR="00646A71" w:rsidRPr="003A4598" w:rsidRDefault="00646A7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2257FAC1" w14:textId="243B8200" w:rsidR="001D7DF1" w:rsidRPr="003A4598" w:rsidRDefault="001D7DF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19F70335" w14:textId="3442CD7D" w:rsidR="001D7DF1" w:rsidRPr="003A4598" w:rsidRDefault="001D7DF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01D207F6" w14:textId="718809C8" w:rsidR="001D7DF1" w:rsidRPr="003A4598" w:rsidRDefault="001D7DF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0AEC3E50" w14:textId="241F48D3" w:rsidR="001D7DF1" w:rsidRPr="003A4598" w:rsidRDefault="001D7DF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7DDF8DC4" w14:textId="77777777" w:rsidR="001D7DF1" w:rsidRPr="003A4598" w:rsidRDefault="001D7DF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5EDC82B0" w14:textId="3C0B496B" w:rsidR="00646A71" w:rsidRPr="003A4598" w:rsidRDefault="00646A71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180C61F2" w14:textId="77777777" w:rsidR="0049055A" w:rsidRPr="003A4598" w:rsidRDefault="0049055A" w:rsidP="001D7DF1">
      <w:pPr>
        <w:spacing w:after="12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4C8E8F33" w14:textId="2B75E8C8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lastRenderedPageBreak/>
        <w:t xml:space="preserve">Fig. </w:t>
      </w:r>
      <w:r w:rsidR="0049055A"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1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Demonstration of</w:t>
      </w:r>
      <w:r w:rsidRPr="003A4598">
        <w:rPr>
          <w:rFonts w:asciiTheme="majorHAnsi" w:hAnsiTheme="majorHAnsi" w:cstheme="majorHAnsi"/>
          <w:color w:val="000000"/>
          <w:sz w:val="22"/>
          <w:szCs w:val="22"/>
        </w:rPr>
        <w:t xml:space="preserve"> the baseline distribution against the non-parametric estimate and other parametric families</w:t>
      </w:r>
    </w:p>
    <w:p w14:paraId="14187BA2" w14:textId="77777777" w:rsidR="00646A71" w:rsidRPr="003A4598" w:rsidRDefault="00646A71" w:rsidP="001D7DF1">
      <w:pPr>
        <w:autoSpaceDE w:val="0"/>
        <w:autoSpaceDN w:val="0"/>
        <w:adjustRightInd w:val="0"/>
        <w:spacing w:after="120" w:line="36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noProof/>
          <w:sz w:val="22"/>
          <w:szCs w:val="22"/>
          <w:lang w:val="en-US" w:eastAsia="en-US"/>
        </w:rPr>
        <w:drawing>
          <wp:inline distT="0" distB="0" distL="0" distR="0" wp14:anchorId="361C1EE8" wp14:editId="6FDA6FED">
            <wp:extent cx="5731510" cy="4427865"/>
            <wp:effectExtent l="0" t="0" r="0" b="444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BC31B" w14:textId="77777777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1788A0B4" w14:textId="77777777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6F89CE36" w14:textId="77777777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14B8EFFF" w14:textId="77777777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15DBBF37" w14:textId="77777777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2A434F96" w14:textId="044EA167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57929002" w14:textId="2CAB8148" w:rsidR="001D7DF1" w:rsidRPr="003A4598" w:rsidRDefault="001D7DF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4A8B77DB" w14:textId="6381D816" w:rsidR="001D7DF1" w:rsidRPr="003A4598" w:rsidRDefault="001D7DF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074BA16E" w14:textId="77777777" w:rsidR="001D7DF1" w:rsidRPr="003A4598" w:rsidRDefault="001D7DF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6AA68F42" w14:textId="77777777" w:rsidR="0049055A" w:rsidRPr="003A4598" w:rsidRDefault="0049055A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73510694" w14:textId="2E770316" w:rsidR="00646A71" w:rsidRPr="003A4598" w:rsidRDefault="00646A71" w:rsidP="001D7DF1">
      <w:pPr>
        <w:spacing w:after="160" w:line="36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  <w:r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lastRenderedPageBreak/>
        <w:t xml:space="preserve">Fig. </w:t>
      </w:r>
      <w:r w:rsidR="0049055A" w:rsidRPr="003A4598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2</w:t>
      </w:r>
      <w:r w:rsidRPr="003A4598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Demonstration of the t</w:t>
      </w:r>
      <w:r w:rsidRPr="003A4598">
        <w:rPr>
          <w:rFonts w:asciiTheme="majorHAnsi" w:hAnsiTheme="majorHAnsi" w:cstheme="majorHAnsi"/>
          <w:color w:val="000000"/>
          <w:sz w:val="22"/>
          <w:szCs w:val="22"/>
        </w:rPr>
        <w:t xml:space="preserve">race plots and marginal density estimates of the posterior samples </w:t>
      </w:r>
    </w:p>
    <w:p w14:paraId="06765AD9" w14:textId="77777777" w:rsidR="00646A71" w:rsidRPr="001D7DF1" w:rsidRDefault="00646A71" w:rsidP="001D7DF1">
      <w:pPr>
        <w:spacing w:after="120" w:line="360" w:lineRule="auto"/>
        <w:jc w:val="both"/>
        <w:rPr>
          <w:rFonts w:asciiTheme="majorHAnsi" w:eastAsia="MS Mincho" w:hAnsiTheme="majorHAnsi" w:cstheme="majorHAnsi"/>
          <w:b/>
          <w:bCs/>
          <w:color w:val="000000" w:themeColor="text1"/>
          <w:sz w:val="22"/>
          <w:szCs w:val="22"/>
          <w:u w:val="single"/>
        </w:rPr>
      </w:pPr>
      <w:r w:rsidRPr="003A4598">
        <w:rPr>
          <w:rFonts w:asciiTheme="majorHAnsi" w:hAnsiTheme="majorHAnsi" w:cstheme="majorHAnsi"/>
          <w:noProof/>
          <w:sz w:val="22"/>
          <w:szCs w:val="22"/>
          <w:lang w:val="en-US" w:eastAsia="en-US"/>
        </w:rPr>
        <w:drawing>
          <wp:inline distT="0" distB="0" distL="0" distR="0" wp14:anchorId="2A04BDC0" wp14:editId="12F042E6">
            <wp:extent cx="5731510" cy="5006279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06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7ECB6" w14:textId="77777777" w:rsidR="00646A71" w:rsidRPr="001D7DF1" w:rsidRDefault="00646A71" w:rsidP="001D7DF1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4A90A63B" w14:textId="77777777" w:rsidR="00646A71" w:rsidRPr="001D7DF1" w:rsidRDefault="00646A71" w:rsidP="001D7DF1">
      <w:pPr>
        <w:spacing w:after="120" w:line="360" w:lineRule="auto"/>
        <w:jc w:val="both"/>
        <w:rPr>
          <w:rFonts w:asciiTheme="majorHAnsi" w:eastAsia="MS Mincho" w:hAnsiTheme="majorHAnsi" w:cstheme="majorHAnsi"/>
          <w:b/>
          <w:bCs/>
          <w:color w:val="000000" w:themeColor="text1"/>
          <w:sz w:val="22"/>
          <w:szCs w:val="22"/>
          <w:u w:val="single"/>
        </w:rPr>
      </w:pPr>
    </w:p>
    <w:p w14:paraId="5D898DA1" w14:textId="77777777" w:rsidR="00646A71" w:rsidRPr="001D7DF1" w:rsidRDefault="00646A71" w:rsidP="001D7DF1">
      <w:pPr>
        <w:spacing w:after="120" w:line="360" w:lineRule="auto"/>
        <w:jc w:val="both"/>
        <w:rPr>
          <w:rFonts w:asciiTheme="majorHAnsi" w:eastAsia="MS Mincho" w:hAnsiTheme="majorHAnsi" w:cstheme="majorHAnsi"/>
          <w:b/>
          <w:bCs/>
          <w:color w:val="000000" w:themeColor="text1"/>
          <w:sz w:val="22"/>
          <w:szCs w:val="22"/>
          <w:u w:val="single"/>
        </w:rPr>
      </w:pPr>
    </w:p>
    <w:p w14:paraId="010B4E02" w14:textId="77777777" w:rsidR="00646A71" w:rsidRPr="001D7DF1" w:rsidRDefault="00646A71" w:rsidP="001D7DF1">
      <w:pPr>
        <w:spacing w:after="120" w:line="360" w:lineRule="auto"/>
        <w:jc w:val="both"/>
        <w:rPr>
          <w:rFonts w:asciiTheme="majorHAnsi" w:eastAsia="MS Mincho" w:hAnsiTheme="majorHAnsi" w:cstheme="majorHAnsi"/>
          <w:b/>
          <w:bCs/>
          <w:color w:val="000000" w:themeColor="text1"/>
          <w:sz w:val="22"/>
          <w:szCs w:val="22"/>
          <w:u w:val="single"/>
        </w:rPr>
      </w:pPr>
    </w:p>
    <w:p w14:paraId="29BC4126" w14:textId="77777777" w:rsidR="00646A71" w:rsidRPr="001D7DF1" w:rsidRDefault="00646A71" w:rsidP="001D7DF1">
      <w:pPr>
        <w:spacing w:after="120" w:line="360" w:lineRule="auto"/>
        <w:jc w:val="both"/>
        <w:rPr>
          <w:rFonts w:asciiTheme="majorHAnsi" w:eastAsia="MS Mincho" w:hAnsiTheme="majorHAnsi" w:cstheme="majorHAnsi"/>
          <w:b/>
          <w:bCs/>
          <w:color w:val="000000" w:themeColor="text1"/>
          <w:sz w:val="22"/>
          <w:szCs w:val="22"/>
          <w:u w:val="single"/>
        </w:rPr>
      </w:pPr>
    </w:p>
    <w:p w14:paraId="4C814704" w14:textId="77777777" w:rsidR="006B3C0A" w:rsidRPr="001D7DF1" w:rsidRDefault="006B3C0A" w:rsidP="001D7DF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sectPr w:rsidR="006B3C0A" w:rsidRPr="001D7DF1" w:rsidSect="003A4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A71"/>
    <w:rsid w:val="000465D6"/>
    <w:rsid w:val="001D7DF1"/>
    <w:rsid w:val="003A4598"/>
    <w:rsid w:val="0049055A"/>
    <w:rsid w:val="00646A71"/>
    <w:rsid w:val="006B3C0A"/>
    <w:rsid w:val="008C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4735"/>
  <w15:chartTrackingRefBased/>
  <w15:docId w15:val="{493A10FB-C60A-410B-B4C7-994341D0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A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A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06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oalmilaji@bournemouth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5</Words>
  <Characters>1512</Characters>
  <Application>Microsoft Office Word</Application>
  <DocSecurity>0</DocSecurity>
  <Lines>12</Lines>
  <Paragraphs>3</Paragraphs>
  <ScaleCrop>false</ScaleCrop>
  <Company>Bournemouth University</Company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uba Almilaji</dc:creator>
  <cp:keywords/>
  <dc:description/>
  <cp:lastModifiedBy>Ramya G</cp:lastModifiedBy>
  <cp:revision>6</cp:revision>
  <dcterms:created xsi:type="dcterms:W3CDTF">2021-01-20T15:19:00Z</dcterms:created>
  <dcterms:modified xsi:type="dcterms:W3CDTF">2021-06-15T06:28:00Z</dcterms:modified>
</cp:coreProperties>
</file>